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899C4" w14:textId="77777777" w:rsidR="00755464" w:rsidRDefault="00755464" w:rsidP="00755464">
      <w:pPr>
        <w:jc w:val="center"/>
      </w:pPr>
    </w:p>
    <w:tbl>
      <w:tblPr>
        <w:tblpPr w:leftFromText="180" w:rightFromText="180" w:vertAnchor="page" w:horzAnchor="margin" w:tblpY="2086"/>
        <w:tblW w:w="8495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1433"/>
        <w:gridCol w:w="1435"/>
        <w:gridCol w:w="1435"/>
        <w:gridCol w:w="1316"/>
        <w:gridCol w:w="1316"/>
      </w:tblGrid>
      <w:tr w:rsidR="00755464" w:rsidRPr="0029717F" w14:paraId="671686D5" w14:textId="77777777" w:rsidTr="00DF2EF6">
        <w:trPr>
          <w:trHeight w:val="625"/>
        </w:trPr>
        <w:tc>
          <w:tcPr>
            <w:tcW w:w="156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FAF53" w14:textId="77777777" w:rsidR="00755464" w:rsidRPr="0029717F" w:rsidRDefault="00755464" w:rsidP="00E475B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5C2B2" w14:textId="77777777" w:rsidR="00755464" w:rsidRPr="0029717F" w:rsidRDefault="00755464" w:rsidP="00E475BA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Treatment 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ADB58" w14:textId="77777777" w:rsidR="00755464" w:rsidRPr="0029717F" w:rsidRDefault="00755464" w:rsidP="00E475BA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hoot length (cm) 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D66AF" w14:textId="77777777" w:rsidR="00755464" w:rsidRPr="0029717F" w:rsidRDefault="00755464" w:rsidP="00E475BA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tem length</w:t>
            </w:r>
          </w:p>
          <w:p w14:paraId="72C90563" w14:textId="77777777" w:rsidR="00755464" w:rsidRPr="0029717F" w:rsidRDefault="00755464" w:rsidP="00E475BA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cm) 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0A18D" w14:textId="77777777" w:rsidR="00755464" w:rsidRPr="0029717F" w:rsidRDefault="00755464" w:rsidP="00E475BA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Root fresh weight (g) 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257FE" w14:textId="77777777" w:rsidR="00755464" w:rsidRPr="0029717F" w:rsidRDefault="00755464" w:rsidP="00E475BA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tem fresh weight (g)</w:t>
            </w:r>
          </w:p>
        </w:tc>
      </w:tr>
      <w:tr w:rsidR="00755464" w:rsidRPr="0029717F" w14:paraId="33C59504" w14:textId="77777777" w:rsidTr="00DF2EF6">
        <w:trPr>
          <w:trHeight w:val="258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F983B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Experiment 1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FFD21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Water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EB1D4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9.61±2.53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8FFDC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2.22±1.84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C7FB4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61±0.23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BDBA1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58±0.11</w:t>
            </w:r>
          </w:p>
        </w:tc>
      </w:tr>
      <w:tr w:rsidR="007A4AF7" w:rsidRPr="0029717F" w14:paraId="2BE8D8A5" w14:textId="77777777" w:rsidTr="005C0ECF">
        <w:trPr>
          <w:trHeight w:val="258"/>
        </w:trPr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40E611" w14:textId="77777777" w:rsidR="007A4AF7" w:rsidRPr="0029717F" w:rsidRDefault="007A4AF7" w:rsidP="00E475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6EDB9" w14:textId="3F53C488" w:rsidR="007A4AF7" w:rsidRPr="0029717F" w:rsidRDefault="007A4AF7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bookmarkStart w:id="0" w:name="OLE_LINK1"/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B 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medium</w:t>
            </w:r>
            <w:bookmarkEnd w:id="0"/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A99FC" w14:textId="0EAD3326" w:rsidR="007A4AF7" w:rsidRPr="0029717F" w:rsidRDefault="00535346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.86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72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25934" w14:textId="269CF18B" w:rsidR="007A4AF7" w:rsidRPr="0029717F" w:rsidRDefault="00FB2F39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2.45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01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4CEA5" w14:textId="7CD98CBB" w:rsidR="007A4AF7" w:rsidRPr="0029717F" w:rsidRDefault="00E12886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.61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9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876F7" w14:textId="495C7740" w:rsidR="007A4AF7" w:rsidRPr="0029717F" w:rsidRDefault="001F3104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.59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5</w:t>
            </w:r>
          </w:p>
        </w:tc>
      </w:tr>
      <w:tr w:rsidR="00755464" w:rsidRPr="0029717F" w14:paraId="6A12BD4C" w14:textId="77777777" w:rsidTr="005C0ECF">
        <w:trPr>
          <w:trHeight w:val="195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F29903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4EAC6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bamectin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F69DF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9.96±1.63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D75D7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2.8±1.39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E8D2D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61±0.12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AC98C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59±0.05</w:t>
            </w:r>
          </w:p>
        </w:tc>
      </w:tr>
      <w:tr w:rsidR="00755464" w:rsidRPr="0029717F" w14:paraId="1C3857E2" w14:textId="77777777" w:rsidTr="005C0ECF">
        <w:trPr>
          <w:trHeight w:val="301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BF50AB7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8F3DC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S-2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00F9F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1.05±1.60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4124B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3.12±1.37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E7E52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60±0.18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0D6AC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60±0.16</w:t>
            </w:r>
          </w:p>
        </w:tc>
      </w:tr>
      <w:tr w:rsidR="00755464" w:rsidRPr="0029717F" w14:paraId="3B2DD9B8" w14:textId="77777777" w:rsidTr="005C0ECF">
        <w:trPr>
          <w:trHeight w:val="236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9032F2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F5073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S-3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DF9C8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9.81±1.19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45BBA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2.3±0.70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FC1F7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56±0.09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100F1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54±0.07</w:t>
            </w:r>
          </w:p>
        </w:tc>
      </w:tr>
      <w:tr w:rsidR="00755464" w:rsidRPr="0029717F" w14:paraId="7DCDD722" w14:textId="77777777" w:rsidTr="005C0ECF">
        <w:trPr>
          <w:trHeight w:val="342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063C36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0D1B0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GJ-7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92041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1.05±1.61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75D38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2.75±1.57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FEDA1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61±0.15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C33D9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59±0.06</w:t>
            </w:r>
          </w:p>
        </w:tc>
      </w:tr>
      <w:tr w:rsidR="00755464" w:rsidRPr="0029717F" w14:paraId="35D30D82" w14:textId="77777777" w:rsidTr="005C0ECF">
        <w:trPr>
          <w:trHeight w:val="250"/>
        </w:trPr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3223E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Experiment 2</w:t>
            </w: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59E22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Water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050A0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7.86±1.42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1CE89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1.5±1.29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D3163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44±0.10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C9814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53±0.07</w:t>
            </w:r>
          </w:p>
        </w:tc>
      </w:tr>
      <w:tr w:rsidR="007A4AF7" w:rsidRPr="0029717F" w14:paraId="2519307F" w14:textId="77777777" w:rsidTr="005C0ECF">
        <w:trPr>
          <w:trHeight w:val="250"/>
        </w:trPr>
        <w:tc>
          <w:tcPr>
            <w:tcW w:w="15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B386C" w14:textId="77777777" w:rsidR="007A4AF7" w:rsidRPr="0029717F" w:rsidRDefault="007A4AF7" w:rsidP="00E475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6054F0" w14:textId="2EFF511B" w:rsidR="007A4AF7" w:rsidRPr="0029717F" w:rsidRDefault="007A4AF7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B 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medium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A73C87" w14:textId="5C97F921" w:rsidR="007A4AF7" w:rsidRPr="0029717F" w:rsidRDefault="00535346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.2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.63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C9C980" w14:textId="3298E15B" w:rsidR="007A4AF7" w:rsidRPr="0029717F" w:rsidRDefault="00FB2F39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70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84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44381F" w14:textId="50BAACE9" w:rsidR="007A4AF7" w:rsidRPr="0029717F" w:rsidRDefault="00E12886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.454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12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29EA95" w14:textId="1244C4B2" w:rsidR="007A4AF7" w:rsidRPr="0029717F" w:rsidRDefault="001F3104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.56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16</w:t>
            </w:r>
          </w:p>
        </w:tc>
      </w:tr>
      <w:tr w:rsidR="00755464" w:rsidRPr="0029717F" w14:paraId="3ABB348D" w14:textId="77777777" w:rsidTr="005C0ECF">
        <w:trPr>
          <w:trHeight w:val="199"/>
        </w:trPr>
        <w:tc>
          <w:tcPr>
            <w:tcW w:w="1560" w:type="dxa"/>
            <w:vMerge/>
            <w:vAlign w:val="center"/>
            <w:hideMark/>
          </w:tcPr>
          <w:p w14:paraId="7CBA10AF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F0F53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bamectin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B9F79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8.45±1.36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1A0E6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1.75±1.35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67D63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44±0.11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4ECBF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57±0.16</w:t>
            </w:r>
          </w:p>
        </w:tc>
      </w:tr>
      <w:tr w:rsidR="00755464" w:rsidRPr="0029717F" w14:paraId="342B5CDB" w14:textId="77777777" w:rsidTr="005C0ECF">
        <w:trPr>
          <w:trHeight w:val="291"/>
        </w:trPr>
        <w:tc>
          <w:tcPr>
            <w:tcW w:w="1560" w:type="dxa"/>
            <w:vMerge/>
            <w:vAlign w:val="center"/>
            <w:hideMark/>
          </w:tcPr>
          <w:p w14:paraId="3ADBE4E8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97066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S-2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9C3E9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7.95±2.62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D86BA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2.35±2.14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6798C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42±0.07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19986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53±0.09</w:t>
            </w:r>
          </w:p>
        </w:tc>
      </w:tr>
      <w:tr w:rsidR="00755464" w:rsidRPr="0029717F" w14:paraId="59A04D5D" w14:textId="77777777" w:rsidTr="005C0ECF">
        <w:trPr>
          <w:trHeight w:val="242"/>
        </w:trPr>
        <w:tc>
          <w:tcPr>
            <w:tcW w:w="1560" w:type="dxa"/>
            <w:vMerge/>
            <w:vAlign w:val="center"/>
            <w:hideMark/>
          </w:tcPr>
          <w:p w14:paraId="7E9619B8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591B7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S-3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40CA5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7.05±1.70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5F6C1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2.65±1.65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7F14D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41±0.05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0F0BC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57±0.11</w:t>
            </w:r>
          </w:p>
        </w:tc>
      </w:tr>
      <w:tr w:rsidR="00755464" w:rsidRPr="0029717F" w14:paraId="4058211B" w14:textId="77777777" w:rsidTr="005C0ECF">
        <w:trPr>
          <w:trHeight w:val="192"/>
        </w:trPr>
        <w:tc>
          <w:tcPr>
            <w:tcW w:w="1560" w:type="dxa"/>
            <w:vMerge/>
            <w:vAlign w:val="center"/>
            <w:hideMark/>
          </w:tcPr>
          <w:p w14:paraId="75C4C64B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81F76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GJ-7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BC138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9.4±2.07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04288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4.4±1.98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5364C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53±0.12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0D8C1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71±0.21</w:t>
            </w:r>
          </w:p>
        </w:tc>
      </w:tr>
      <w:tr w:rsidR="00755464" w:rsidRPr="0029717F" w14:paraId="07B87F08" w14:textId="77777777" w:rsidTr="005C0ECF">
        <w:trPr>
          <w:trHeight w:val="283"/>
        </w:trPr>
        <w:tc>
          <w:tcPr>
            <w:tcW w:w="156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ADD1B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Experiment 3</w:t>
            </w: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1158C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Water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4734E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9.61±2.53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829D6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2.22±2.14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9E0EA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61±0.23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6599C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58±0.11</w:t>
            </w:r>
          </w:p>
        </w:tc>
      </w:tr>
      <w:tr w:rsidR="007A4AF7" w:rsidRPr="0029717F" w14:paraId="643C7271" w14:textId="77777777" w:rsidTr="005C0ECF">
        <w:trPr>
          <w:trHeight w:val="283"/>
        </w:trPr>
        <w:tc>
          <w:tcPr>
            <w:tcW w:w="15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CC12DD" w14:textId="77777777" w:rsidR="007A4AF7" w:rsidRPr="0029717F" w:rsidRDefault="007A4AF7" w:rsidP="00E475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C8246" w14:textId="13D74DA1" w:rsidR="007A4AF7" w:rsidRPr="0029717F" w:rsidRDefault="007A4AF7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B 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medium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1E970B" w14:textId="4FAFC072" w:rsidR="007A4AF7" w:rsidRPr="0029717F" w:rsidRDefault="00535346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.81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82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952BC7" w14:textId="32C080B3" w:rsidR="007A4AF7" w:rsidRPr="0029717F" w:rsidRDefault="00FB2F39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55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42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BD66A2" w14:textId="6AA4B775" w:rsidR="007A4AF7" w:rsidRPr="0029717F" w:rsidRDefault="00E12886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.65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12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7198F" w14:textId="4FE321D4" w:rsidR="007A4AF7" w:rsidRPr="0029717F" w:rsidRDefault="001F3104" w:rsidP="00E475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.62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8</w:t>
            </w:r>
          </w:p>
        </w:tc>
      </w:tr>
      <w:tr w:rsidR="00755464" w:rsidRPr="0029717F" w14:paraId="2B6A84D0" w14:textId="77777777" w:rsidTr="005C0ECF">
        <w:trPr>
          <w:trHeight w:val="375"/>
        </w:trPr>
        <w:tc>
          <w:tcPr>
            <w:tcW w:w="1560" w:type="dxa"/>
            <w:vMerge/>
            <w:vAlign w:val="center"/>
            <w:hideMark/>
          </w:tcPr>
          <w:p w14:paraId="4BEE02B7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AF1CA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bamectin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A748D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9.75±1.34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61877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3.05±1.23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585DE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63±0.07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D5A36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60±0.07</w:t>
            </w:r>
          </w:p>
        </w:tc>
      </w:tr>
      <w:tr w:rsidR="00755464" w:rsidRPr="0029717F" w14:paraId="3A223F3D" w14:textId="77777777" w:rsidTr="005C0ECF">
        <w:trPr>
          <w:trHeight w:val="269"/>
        </w:trPr>
        <w:tc>
          <w:tcPr>
            <w:tcW w:w="1560" w:type="dxa"/>
            <w:vMerge/>
            <w:vAlign w:val="center"/>
            <w:hideMark/>
          </w:tcPr>
          <w:p w14:paraId="3075E612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81775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S-2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8B1F4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.30±2.07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FBE4D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3.15±1.33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44FBE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61±0.15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3CF3E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63±0.08</w:t>
            </w:r>
          </w:p>
        </w:tc>
      </w:tr>
      <w:tr w:rsidR="00755464" w:rsidRPr="0029717F" w14:paraId="7B61F936" w14:textId="77777777" w:rsidTr="005C0ECF">
        <w:trPr>
          <w:trHeight w:val="205"/>
        </w:trPr>
        <w:tc>
          <w:tcPr>
            <w:tcW w:w="1560" w:type="dxa"/>
            <w:vMerge/>
            <w:vAlign w:val="center"/>
            <w:hideMark/>
          </w:tcPr>
          <w:p w14:paraId="4EE0DD1A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F1566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S-3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4B38F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9.5±1.10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9560E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2.4±0.84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74083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58±0.09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2AADF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59±0.1</w:t>
            </w:r>
          </w:p>
        </w:tc>
      </w:tr>
      <w:tr w:rsidR="00755464" w:rsidRPr="0029717F" w14:paraId="3993EAA7" w14:textId="77777777" w:rsidTr="005C0ECF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78A28267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4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197F1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GJ-7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EA907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1.2±1.42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75F63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4.05±1.27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33DBF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75±0.20</w:t>
            </w:r>
          </w:p>
        </w:tc>
        <w:tc>
          <w:tcPr>
            <w:tcW w:w="13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487A1" w14:textId="77777777" w:rsidR="00755464" w:rsidRPr="0029717F" w:rsidRDefault="00755464" w:rsidP="00E475BA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9717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62±0.11</w:t>
            </w:r>
          </w:p>
        </w:tc>
      </w:tr>
    </w:tbl>
    <w:p w14:paraId="5B37E32E" w14:textId="77777777" w:rsidR="00755464" w:rsidRDefault="00755464" w:rsidP="00755464">
      <w:pPr>
        <w:spacing w:line="360" w:lineRule="auto"/>
        <w:rPr>
          <w:rFonts w:ascii="Times New Roman" w:hAnsi="Times New Roman" w:cs="Times New Roman"/>
          <w:szCs w:val="21"/>
        </w:rPr>
      </w:pPr>
    </w:p>
    <w:p w14:paraId="0A133F72" w14:textId="06B4697D" w:rsidR="00755464" w:rsidRPr="004E639E" w:rsidRDefault="00E73A07" w:rsidP="00755464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Hlk92266542"/>
      <w:r>
        <w:rPr>
          <w:rFonts w:ascii="Times New Roman" w:hAnsi="Times New Roman" w:cs="Times New Roman"/>
          <w:szCs w:val="21"/>
        </w:rPr>
        <w:t>Supplementary</w:t>
      </w:r>
      <w:r w:rsidRPr="0064743A">
        <w:rPr>
          <w:rFonts w:ascii="Times New Roman" w:hAnsi="Times New Roman" w:cs="Times New Roman"/>
          <w:szCs w:val="21"/>
        </w:rPr>
        <w:t xml:space="preserve"> </w:t>
      </w:r>
      <w:r w:rsidR="00755464" w:rsidRPr="0064743A">
        <w:rPr>
          <w:rFonts w:ascii="Times New Roman" w:hAnsi="Times New Roman" w:cs="Times New Roman"/>
          <w:szCs w:val="21"/>
        </w:rPr>
        <w:t>Table</w:t>
      </w:r>
      <w:r w:rsidR="00755464">
        <w:rPr>
          <w:rFonts w:ascii="Times New Roman" w:hAnsi="Times New Roman" w:cs="Times New Roman"/>
          <w:szCs w:val="21"/>
        </w:rPr>
        <w:t>.</w:t>
      </w:r>
      <w:r w:rsidR="00755464" w:rsidRPr="0064743A">
        <w:rPr>
          <w:rFonts w:ascii="Times New Roman" w:hAnsi="Times New Roman" w:cs="Times New Roman"/>
          <w:szCs w:val="21"/>
        </w:rPr>
        <w:t xml:space="preserve"> 1</w:t>
      </w:r>
      <w:bookmarkEnd w:id="1"/>
      <w:r w:rsidR="00755464">
        <w:rPr>
          <w:rFonts w:ascii="Times New Roman" w:hAnsi="Times New Roman" w:cs="Times New Roman"/>
          <w:szCs w:val="21"/>
        </w:rPr>
        <w:t>.</w:t>
      </w:r>
      <w:r w:rsidR="00755464" w:rsidRPr="004E639E">
        <w:rPr>
          <w:rFonts w:ascii="Times New Roman" w:hAnsi="Times New Roman" w:cs="Times New Roman"/>
          <w:b/>
          <w:bCs/>
          <w:szCs w:val="21"/>
        </w:rPr>
        <w:t xml:space="preserve"> </w:t>
      </w:r>
      <w:r w:rsidR="00755464" w:rsidRPr="00BC75B8">
        <w:rPr>
          <w:rFonts w:ascii="Times New Roman" w:hAnsi="Times New Roman" w:cs="Times New Roman"/>
          <w:szCs w:val="21"/>
        </w:rPr>
        <w:t>The rhizosphere bacteria</w:t>
      </w:r>
      <w:r w:rsidR="00755464">
        <w:rPr>
          <w:rFonts w:ascii="Times New Roman" w:hAnsi="Times New Roman" w:cs="Times New Roman"/>
          <w:szCs w:val="21"/>
        </w:rPr>
        <w:t xml:space="preserve"> NS-2, NS-3</w:t>
      </w:r>
      <w:r w:rsidR="00755464" w:rsidRPr="00BC75B8">
        <w:rPr>
          <w:rFonts w:ascii="Times New Roman" w:hAnsi="Times New Roman" w:cs="Times New Roman"/>
          <w:szCs w:val="21"/>
        </w:rPr>
        <w:t xml:space="preserve"> and </w:t>
      </w:r>
      <w:r w:rsidR="00755464">
        <w:rPr>
          <w:rFonts w:ascii="Times New Roman" w:hAnsi="Times New Roman" w:cs="Times New Roman"/>
          <w:szCs w:val="21"/>
        </w:rPr>
        <w:t>GJ-7</w:t>
      </w:r>
      <w:r w:rsidR="00755464" w:rsidRPr="00BC75B8">
        <w:rPr>
          <w:rFonts w:ascii="Times New Roman" w:hAnsi="Times New Roman" w:cs="Times New Roman"/>
          <w:szCs w:val="21"/>
        </w:rPr>
        <w:t xml:space="preserve"> effect on the growth parameters of </w:t>
      </w:r>
      <w:r w:rsidR="00755464" w:rsidRPr="0064743A">
        <w:rPr>
          <w:rFonts w:ascii="Times New Roman" w:hAnsi="Times New Roman" w:cs="Times New Roman"/>
          <w:i/>
          <w:iCs/>
          <w:szCs w:val="21"/>
        </w:rPr>
        <w:t xml:space="preserve">panax </w:t>
      </w:r>
      <w:proofErr w:type="spellStart"/>
      <w:r w:rsidR="00755464" w:rsidRPr="0064743A">
        <w:rPr>
          <w:rFonts w:ascii="Times New Roman" w:hAnsi="Times New Roman" w:cs="Times New Roman"/>
          <w:i/>
          <w:iCs/>
          <w:szCs w:val="21"/>
        </w:rPr>
        <w:t>notoginseng</w:t>
      </w:r>
      <w:proofErr w:type="spellEnd"/>
      <w:r w:rsidR="00755464" w:rsidRPr="00BC75B8">
        <w:rPr>
          <w:rFonts w:ascii="Times New Roman" w:hAnsi="Times New Roman" w:cs="Times New Roman"/>
          <w:szCs w:val="21"/>
        </w:rPr>
        <w:t xml:space="preserve"> plants infected with </w:t>
      </w:r>
      <w:r w:rsidR="00755464" w:rsidRPr="0064743A">
        <w:rPr>
          <w:rFonts w:ascii="Times New Roman" w:hAnsi="Times New Roman" w:cs="Times New Roman"/>
          <w:i/>
          <w:iCs/>
          <w:szCs w:val="21"/>
        </w:rPr>
        <w:t xml:space="preserve">M. </w:t>
      </w:r>
      <w:proofErr w:type="spellStart"/>
      <w:r w:rsidR="00755464" w:rsidRPr="0064743A">
        <w:rPr>
          <w:rFonts w:ascii="Times New Roman" w:hAnsi="Times New Roman" w:cs="Times New Roman"/>
          <w:i/>
          <w:iCs/>
          <w:szCs w:val="21"/>
        </w:rPr>
        <w:t>hapla</w:t>
      </w:r>
      <w:proofErr w:type="spellEnd"/>
      <w:r w:rsidR="00755464" w:rsidRPr="00BC75B8">
        <w:rPr>
          <w:rFonts w:ascii="Times New Roman" w:hAnsi="Times New Roman" w:cs="Times New Roman"/>
          <w:szCs w:val="21"/>
        </w:rPr>
        <w:t xml:space="preserve"> in three treatments of pot experiment.</w:t>
      </w:r>
      <w:r w:rsidR="00755464">
        <w:rPr>
          <w:rFonts w:ascii="Times New Roman" w:hAnsi="Times New Roman" w:cs="Times New Roman" w:hint="eastAsia"/>
          <w:szCs w:val="21"/>
        </w:rPr>
        <w:t xml:space="preserve"> </w:t>
      </w:r>
      <w:r w:rsidR="00755464" w:rsidRPr="00625494">
        <w:rPr>
          <w:rFonts w:ascii="Times New Roman" w:hAnsi="Times New Roman" w:cs="Times New Roman"/>
          <w:szCs w:val="21"/>
        </w:rPr>
        <w:t>Data are represented as the mean± standard deviation (n=10).</w:t>
      </w:r>
      <w:r w:rsidR="00755464" w:rsidRPr="004E639E">
        <w:rPr>
          <w:rFonts w:ascii="Times New Roman" w:hAnsi="Times New Roman" w:cs="Times New Roman"/>
          <w:szCs w:val="21"/>
        </w:rPr>
        <w:t xml:space="preserve"> </w:t>
      </w:r>
    </w:p>
    <w:p w14:paraId="1BCA3BCB" w14:textId="77777777" w:rsidR="00755464" w:rsidRPr="00755464" w:rsidRDefault="00755464"/>
    <w:sectPr w:rsidR="00755464" w:rsidRPr="00755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E91D5" w14:textId="77777777" w:rsidR="00A913A5" w:rsidRDefault="00A913A5" w:rsidP="00755464">
      <w:r>
        <w:separator/>
      </w:r>
    </w:p>
  </w:endnote>
  <w:endnote w:type="continuationSeparator" w:id="0">
    <w:p w14:paraId="7788504B" w14:textId="77777777" w:rsidR="00A913A5" w:rsidRDefault="00A913A5" w:rsidP="00755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3325B" w14:textId="77777777" w:rsidR="00A913A5" w:rsidRDefault="00A913A5" w:rsidP="00755464">
      <w:r>
        <w:separator/>
      </w:r>
    </w:p>
  </w:footnote>
  <w:footnote w:type="continuationSeparator" w:id="0">
    <w:p w14:paraId="08F5C1D2" w14:textId="77777777" w:rsidR="00A913A5" w:rsidRDefault="00A913A5" w:rsidP="00755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D2"/>
    <w:rsid w:val="001F3104"/>
    <w:rsid w:val="00535346"/>
    <w:rsid w:val="005406D2"/>
    <w:rsid w:val="005C0ECF"/>
    <w:rsid w:val="00755464"/>
    <w:rsid w:val="007A4AF7"/>
    <w:rsid w:val="009A55EC"/>
    <w:rsid w:val="00A31320"/>
    <w:rsid w:val="00A913A5"/>
    <w:rsid w:val="00B80A92"/>
    <w:rsid w:val="00BD45FF"/>
    <w:rsid w:val="00DF2EF6"/>
    <w:rsid w:val="00E12886"/>
    <w:rsid w:val="00E73A07"/>
    <w:rsid w:val="00FB2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1F9E9"/>
  <w15:chartTrackingRefBased/>
  <w15:docId w15:val="{85F976A2-FA12-48D0-A8BA-90446D39D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4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5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4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4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涛</dc:creator>
  <cp:keywords/>
  <dc:description/>
  <cp:lastModifiedBy>文涛</cp:lastModifiedBy>
  <cp:revision>8</cp:revision>
  <dcterms:created xsi:type="dcterms:W3CDTF">2022-02-16T06:10:00Z</dcterms:created>
  <dcterms:modified xsi:type="dcterms:W3CDTF">2022-04-13T07:24:00Z</dcterms:modified>
</cp:coreProperties>
</file>